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BB8806" w14:textId="287EBBBC" w:rsidR="00947B58" w:rsidRDefault="00947B58">
      <w:pPr>
        <w:rPr>
          <w:color w:val="0070C0"/>
        </w:rPr>
      </w:pPr>
    </w:p>
    <w:p w14:paraId="3B2E3D23" w14:textId="6D802748" w:rsidR="009150C8" w:rsidRDefault="009150C8" w:rsidP="009150C8">
      <w:pPr>
        <w:rPr>
          <w:color w:val="0070C0"/>
        </w:rPr>
      </w:pPr>
    </w:p>
    <w:tbl>
      <w:tblPr>
        <w:tblStyle w:val="TableGrid"/>
        <w:tblpPr w:leftFromText="180" w:rightFromText="180" w:vertAnchor="page" w:horzAnchor="margin" w:tblpY="991"/>
        <w:tblW w:w="10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6"/>
        <w:gridCol w:w="1224"/>
        <w:gridCol w:w="1260"/>
        <w:gridCol w:w="1530"/>
        <w:gridCol w:w="270"/>
        <w:gridCol w:w="1440"/>
        <w:gridCol w:w="1440"/>
        <w:gridCol w:w="1710"/>
      </w:tblGrid>
      <w:tr w:rsidR="009150C8" w:rsidRPr="00DC6382" w14:paraId="3A31DD93" w14:textId="77777777" w:rsidTr="00FE325F">
        <w:trPr>
          <w:trHeight w:val="432"/>
        </w:trPr>
        <w:tc>
          <w:tcPr>
            <w:tcW w:w="10890" w:type="dxa"/>
            <w:gridSpan w:val="8"/>
            <w:vAlign w:val="center"/>
          </w:tcPr>
          <w:p w14:paraId="77EC2AC6" w14:textId="16D113C9" w:rsidR="009150C8" w:rsidRDefault="009150C8" w:rsidP="00FE325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ble S</w:t>
            </w:r>
            <w:r w:rsidR="004D7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Start-up </w:t>
            </w:r>
            <w:r w:rsidR="00FE32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bor Tim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HEAL Prevention Interventions, United States</w:t>
            </w:r>
            <w:r w:rsidR="00FE32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  <w:r w:rsidR="003F78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023</w:t>
            </w:r>
          </w:p>
        </w:tc>
      </w:tr>
      <w:tr w:rsidR="009150C8" w:rsidRPr="00DC6382" w14:paraId="728C4EE5" w14:textId="77777777" w:rsidTr="00FE325F">
        <w:trPr>
          <w:trHeight w:val="331"/>
        </w:trPr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260E1CC2" w14:textId="77777777" w:rsidR="009150C8" w:rsidRPr="00DC6382" w:rsidRDefault="009150C8" w:rsidP="00FE325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71F57A" w14:textId="77777777" w:rsidR="009150C8" w:rsidRPr="00DC6382" w:rsidRDefault="009150C8" w:rsidP="00FE325F">
            <w:pPr>
              <w:tabs>
                <w:tab w:val="decimal" w:pos="492"/>
              </w:tabs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rt-up Hour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5CE3093C" w14:textId="77777777" w:rsidR="009150C8" w:rsidRPr="00DC6382" w:rsidRDefault="009150C8" w:rsidP="00FE325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61A51" w14:textId="77777777" w:rsidR="009150C8" w:rsidRPr="00DC6382" w:rsidRDefault="009150C8" w:rsidP="00FE32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re by Staff Type</w:t>
            </w:r>
          </w:p>
        </w:tc>
      </w:tr>
      <w:tr w:rsidR="009150C8" w:rsidRPr="00DC6382" w14:paraId="70E35559" w14:textId="77777777" w:rsidTr="00FE325F">
        <w:tc>
          <w:tcPr>
            <w:tcW w:w="2016" w:type="dxa"/>
            <w:tcBorders>
              <w:bottom w:val="single" w:sz="4" w:space="0" w:color="auto"/>
            </w:tcBorders>
            <w:vAlign w:val="bottom"/>
          </w:tcPr>
          <w:p w14:paraId="0BBB8D3F" w14:textId="77777777" w:rsidR="009150C8" w:rsidRPr="00DC6382" w:rsidRDefault="009150C8" w:rsidP="00FE325F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1C7E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ject Lead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266CA6" w14:textId="77777777" w:rsidR="009150C8" w:rsidRPr="00DC6382" w:rsidRDefault="009150C8" w:rsidP="00FE325F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7E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22F014" w14:textId="77777777" w:rsidR="009150C8" w:rsidRPr="00DC6382" w:rsidRDefault="009150C8" w:rsidP="00FE325F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1C7E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r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60E597" w14:textId="77777777" w:rsidR="009150C8" w:rsidRPr="00DC6382" w:rsidRDefault="009150C8" w:rsidP="00FE325F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 Planned Enrolle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9549FC8" w14:textId="77777777" w:rsidR="009150C8" w:rsidRPr="00DC6382" w:rsidRDefault="009150C8" w:rsidP="00FE325F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8291E6" w14:textId="77777777" w:rsidR="009150C8" w:rsidRPr="00DA75ED" w:rsidRDefault="009150C8" w:rsidP="00FE325F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75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agem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240105" w14:textId="77777777" w:rsidR="009150C8" w:rsidRPr="00DA75ED" w:rsidRDefault="009150C8" w:rsidP="00FE325F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75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inica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47D5D6" w14:textId="77777777" w:rsidR="009150C8" w:rsidRPr="00DA75ED" w:rsidRDefault="009150C8" w:rsidP="00FE325F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75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tners &amp; Facilitators</w:t>
            </w:r>
          </w:p>
        </w:tc>
      </w:tr>
      <w:tr w:rsidR="009150C8" w:rsidRPr="00DC6382" w14:paraId="64A2BA67" w14:textId="77777777" w:rsidTr="00FE325F">
        <w:trPr>
          <w:trHeight w:val="432"/>
        </w:trPr>
        <w:tc>
          <w:tcPr>
            <w:tcW w:w="2016" w:type="dxa"/>
            <w:vAlign w:val="center"/>
          </w:tcPr>
          <w:p w14:paraId="5C4E29AC" w14:textId="77777777" w:rsidR="009150C8" w:rsidRPr="00DC6382" w:rsidRDefault="009150C8" w:rsidP="00FE325F">
            <w:pPr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224" w:type="dxa"/>
            <w:vAlign w:val="center"/>
          </w:tcPr>
          <w:p w14:paraId="3DA18C84" w14:textId="77777777" w:rsidR="009150C8" w:rsidRPr="00DC6382" w:rsidRDefault="009150C8" w:rsidP="00FE325F">
            <w:pPr>
              <w:tabs>
                <w:tab w:val="decimal" w:pos="674"/>
              </w:tabs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1</w:t>
            </w:r>
          </w:p>
        </w:tc>
        <w:tc>
          <w:tcPr>
            <w:tcW w:w="1260" w:type="dxa"/>
            <w:vAlign w:val="center"/>
          </w:tcPr>
          <w:p w14:paraId="79988668" w14:textId="77777777" w:rsidR="009150C8" w:rsidRPr="00DC6382" w:rsidRDefault="009150C8" w:rsidP="00FE325F">
            <w:pPr>
              <w:tabs>
                <w:tab w:val="decimal" w:pos="795"/>
              </w:tabs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1530" w:type="dxa"/>
            <w:vAlign w:val="center"/>
          </w:tcPr>
          <w:p w14:paraId="6B69378B" w14:textId="77777777" w:rsidR="009150C8" w:rsidRPr="00DC6382" w:rsidRDefault="009150C8" w:rsidP="00FE325F">
            <w:pPr>
              <w:tabs>
                <w:tab w:val="decimal" w:pos="705"/>
              </w:tabs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0" w:type="dxa"/>
            <w:vAlign w:val="center"/>
          </w:tcPr>
          <w:p w14:paraId="3E84C1C3" w14:textId="77777777" w:rsidR="009150C8" w:rsidRPr="00DC6382" w:rsidRDefault="009150C8" w:rsidP="00FE325F">
            <w:pPr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060A2FD5" w14:textId="77777777" w:rsidR="009150C8" w:rsidRPr="00DC6382" w:rsidRDefault="009150C8" w:rsidP="00FE325F">
            <w:pPr>
              <w:tabs>
                <w:tab w:val="decimal" w:pos="615"/>
              </w:tabs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%</w:t>
            </w:r>
          </w:p>
        </w:tc>
        <w:tc>
          <w:tcPr>
            <w:tcW w:w="1440" w:type="dxa"/>
            <w:vAlign w:val="center"/>
          </w:tcPr>
          <w:p w14:paraId="4FD9B7A0" w14:textId="77777777" w:rsidR="009150C8" w:rsidRPr="00DC6382" w:rsidRDefault="009150C8" w:rsidP="00FE325F">
            <w:pPr>
              <w:tabs>
                <w:tab w:val="decimal" w:pos="705"/>
              </w:tabs>
              <w:spacing w:before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%</w:t>
            </w:r>
          </w:p>
        </w:tc>
        <w:tc>
          <w:tcPr>
            <w:tcW w:w="1710" w:type="dxa"/>
            <w:vAlign w:val="center"/>
          </w:tcPr>
          <w:p w14:paraId="6E664645" w14:textId="77777777" w:rsidR="009150C8" w:rsidRPr="00DC6382" w:rsidRDefault="009150C8" w:rsidP="00FE325F">
            <w:pPr>
              <w:tabs>
                <w:tab w:val="decimal" w:pos="705"/>
              </w:tabs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</w:tr>
      <w:tr w:rsidR="009150C8" w:rsidRPr="00DC6382" w14:paraId="22AB9A08" w14:textId="77777777" w:rsidTr="00FE325F">
        <w:trPr>
          <w:trHeight w:val="432"/>
        </w:trPr>
        <w:tc>
          <w:tcPr>
            <w:tcW w:w="2016" w:type="dxa"/>
            <w:vAlign w:val="center"/>
          </w:tcPr>
          <w:p w14:paraId="51D5ECA4" w14:textId="77777777" w:rsidR="009150C8" w:rsidRPr="00DC6382" w:rsidRDefault="009150C8" w:rsidP="00FE325F">
            <w:pPr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24" w:type="dxa"/>
            <w:vAlign w:val="center"/>
          </w:tcPr>
          <w:p w14:paraId="16E426A6" w14:textId="77777777" w:rsidR="009150C8" w:rsidRPr="00DC6382" w:rsidRDefault="009150C8" w:rsidP="00FE325F">
            <w:pPr>
              <w:tabs>
                <w:tab w:val="decimal" w:pos="674"/>
              </w:tabs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6</w:t>
            </w:r>
          </w:p>
        </w:tc>
        <w:tc>
          <w:tcPr>
            <w:tcW w:w="1260" w:type="dxa"/>
            <w:vAlign w:val="center"/>
          </w:tcPr>
          <w:p w14:paraId="49AB6454" w14:textId="77777777" w:rsidR="009150C8" w:rsidRPr="00DC6382" w:rsidRDefault="009150C8" w:rsidP="00FE325F">
            <w:pPr>
              <w:tabs>
                <w:tab w:val="decimal" w:pos="795"/>
              </w:tabs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1530" w:type="dxa"/>
            <w:vAlign w:val="center"/>
          </w:tcPr>
          <w:p w14:paraId="4F34C2EE" w14:textId="77777777" w:rsidR="009150C8" w:rsidRPr="00DC6382" w:rsidRDefault="009150C8" w:rsidP="00FE325F">
            <w:pPr>
              <w:tabs>
                <w:tab w:val="decimal" w:pos="705"/>
              </w:tabs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70" w:type="dxa"/>
            <w:vAlign w:val="center"/>
          </w:tcPr>
          <w:p w14:paraId="36270B30" w14:textId="77777777" w:rsidR="009150C8" w:rsidRPr="00DC6382" w:rsidRDefault="009150C8" w:rsidP="00FE325F">
            <w:pPr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12E50B67" w14:textId="77777777" w:rsidR="009150C8" w:rsidRPr="00DC6382" w:rsidRDefault="009150C8" w:rsidP="00FE325F">
            <w:pPr>
              <w:tabs>
                <w:tab w:val="decimal" w:pos="615"/>
              </w:tabs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%</w:t>
            </w:r>
          </w:p>
        </w:tc>
        <w:tc>
          <w:tcPr>
            <w:tcW w:w="1440" w:type="dxa"/>
            <w:vAlign w:val="center"/>
          </w:tcPr>
          <w:p w14:paraId="77F33586" w14:textId="77777777" w:rsidR="009150C8" w:rsidRPr="00DC6382" w:rsidRDefault="009150C8" w:rsidP="00FE325F">
            <w:pPr>
              <w:tabs>
                <w:tab w:val="decimal" w:pos="705"/>
              </w:tabs>
              <w:spacing w:before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%</w:t>
            </w:r>
          </w:p>
        </w:tc>
        <w:tc>
          <w:tcPr>
            <w:tcW w:w="1710" w:type="dxa"/>
            <w:vAlign w:val="center"/>
          </w:tcPr>
          <w:p w14:paraId="48593DFB" w14:textId="77777777" w:rsidR="009150C8" w:rsidRPr="00DC6382" w:rsidRDefault="009150C8" w:rsidP="00FE325F">
            <w:pPr>
              <w:tabs>
                <w:tab w:val="decimal" w:pos="705"/>
              </w:tabs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%</w:t>
            </w:r>
          </w:p>
        </w:tc>
      </w:tr>
      <w:tr w:rsidR="009150C8" w:rsidRPr="00DC6382" w14:paraId="0F9F81B9" w14:textId="77777777" w:rsidTr="00FE325F">
        <w:trPr>
          <w:trHeight w:val="432"/>
        </w:trPr>
        <w:tc>
          <w:tcPr>
            <w:tcW w:w="2016" w:type="dxa"/>
            <w:vAlign w:val="center"/>
          </w:tcPr>
          <w:p w14:paraId="2C40E233" w14:textId="77777777" w:rsidR="009150C8" w:rsidRPr="00DC6382" w:rsidRDefault="009150C8" w:rsidP="00FE325F">
            <w:pPr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1224" w:type="dxa"/>
            <w:vAlign w:val="center"/>
          </w:tcPr>
          <w:p w14:paraId="50328855" w14:textId="77777777" w:rsidR="009150C8" w:rsidRPr="00DC6382" w:rsidRDefault="009150C8" w:rsidP="00FE325F">
            <w:pPr>
              <w:tabs>
                <w:tab w:val="decimal" w:pos="674"/>
              </w:tabs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1</w:t>
            </w:r>
          </w:p>
        </w:tc>
        <w:tc>
          <w:tcPr>
            <w:tcW w:w="1260" w:type="dxa"/>
            <w:vAlign w:val="center"/>
          </w:tcPr>
          <w:p w14:paraId="3DA4FB7F" w14:textId="77777777" w:rsidR="009150C8" w:rsidRPr="00DC6382" w:rsidRDefault="009150C8" w:rsidP="00FE325F">
            <w:pPr>
              <w:tabs>
                <w:tab w:val="decimal" w:pos="795"/>
              </w:tabs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2</w:t>
            </w:r>
          </w:p>
        </w:tc>
        <w:tc>
          <w:tcPr>
            <w:tcW w:w="1530" w:type="dxa"/>
            <w:vAlign w:val="center"/>
          </w:tcPr>
          <w:p w14:paraId="7D511013" w14:textId="77777777" w:rsidR="009150C8" w:rsidRPr="00DC6382" w:rsidRDefault="009150C8" w:rsidP="00FE325F">
            <w:pPr>
              <w:tabs>
                <w:tab w:val="decimal" w:pos="705"/>
              </w:tabs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70" w:type="dxa"/>
            <w:vAlign w:val="center"/>
          </w:tcPr>
          <w:p w14:paraId="29E29A0C" w14:textId="77777777" w:rsidR="009150C8" w:rsidRPr="00DC6382" w:rsidRDefault="009150C8" w:rsidP="00FE325F">
            <w:pPr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753C7C9F" w14:textId="77777777" w:rsidR="009150C8" w:rsidRPr="00DC6382" w:rsidRDefault="009150C8" w:rsidP="00FE325F">
            <w:pPr>
              <w:tabs>
                <w:tab w:val="decimal" w:pos="615"/>
              </w:tabs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%</w:t>
            </w:r>
          </w:p>
        </w:tc>
        <w:tc>
          <w:tcPr>
            <w:tcW w:w="1440" w:type="dxa"/>
            <w:vAlign w:val="center"/>
          </w:tcPr>
          <w:p w14:paraId="2C85DDCB" w14:textId="77777777" w:rsidR="009150C8" w:rsidRPr="00DC6382" w:rsidRDefault="009150C8" w:rsidP="00FE325F">
            <w:pPr>
              <w:tabs>
                <w:tab w:val="decimal" w:pos="705"/>
              </w:tabs>
              <w:spacing w:before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%</w:t>
            </w:r>
          </w:p>
        </w:tc>
        <w:tc>
          <w:tcPr>
            <w:tcW w:w="1710" w:type="dxa"/>
            <w:vAlign w:val="center"/>
          </w:tcPr>
          <w:p w14:paraId="269A7C4E" w14:textId="77777777" w:rsidR="009150C8" w:rsidRPr="00DC6382" w:rsidRDefault="009150C8" w:rsidP="00FE325F">
            <w:pPr>
              <w:tabs>
                <w:tab w:val="decimal" w:pos="705"/>
              </w:tabs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%</w:t>
            </w:r>
          </w:p>
        </w:tc>
      </w:tr>
      <w:tr w:rsidR="009150C8" w:rsidRPr="00DC6382" w14:paraId="6D8232BB" w14:textId="77777777" w:rsidTr="00FE325F">
        <w:trPr>
          <w:trHeight w:val="432"/>
        </w:trPr>
        <w:tc>
          <w:tcPr>
            <w:tcW w:w="2016" w:type="dxa"/>
            <w:vAlign w:val="center"/>
          </w:tcPr>
          <w:p w14:paraId="75405153" w14:textId="77777777" w:rsidR="009150C8" w:rsidRPr="00DC6382" w:rsidRDefault="009150C8" w:rsidP="00FE325F">
            <w:pPr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1224" w:type="dxa"/>
            <w:vAlign w:val="center"/>
          </w:tcPr>
          <w:p w14:paraId="3F7CC30E" w14:textId="77777777" w:rsidR="009150C8" w:rsidRPr="00DC6382" w:rsidRDefault="009150C8" w:rsidP="00FE325F">
            <w:pPr>
              <w:tabs>
                <w:tab w:val="decimal" w:pos="674"/>
              </w:tabs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260" w:type="dxa"/>
            <w:vAlign w:val="center"/>
          </w:tcPr>
          <w:p w14:paraId="3053CB20" w14:textId="77777777" w:rsidR="009150C8" w:rsidRPr="00DC6382" w:rsidRDefault="009150C8" w:rsidP="00FE325F">
            <w:pPr>
              <w:tabs>
                <w:tab w:val="decimal" w:pos="795"/>
              </w:tabs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30" w:type="dxa"/>
            <w:vAlign w:val="center"/>
          </w:tcPr>
          <w:p w14:paraId="19A458B4" w14:textId="77777777" w:rsidR="009150C8" w:rsidRPr="00DC6382" w:rsidRDefault="009150C8" w:rsidP="00FE325F">
            <w:pPr>
              <w:tabs>
                <w:tab w:val="decimal" w:pos="705"/>
              </w:tabs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" w:type="dxa"/>
            <w:vAlign w:val="center"/>
          </w:tcPr>
          <w:p w14:paraId="50EBAF35" w14:textId="77777777" w:rsidR="009150C8" w:rsidRPr="00DC6382" w:rsidRDefault="009150C8" w:rsidP="00FE325F">
            <w:pPr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7CAD5878" w14:textId="77777777" w:rsidR="009150C8" w:rsidRPr="00DC6382" w:rsidRDefault="009150C8" w:rsidP="00FE325F">
            <w:pPr>
              <w:tabs>
                <w:tab w:val="decimal" w:pos="615"/>
              </w:tabs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%</w:t>
            </w:r>
          </w:p>
        </w:tc>
        <w:tc>
          <w:tcPr>
            <w:tcW w:w="1440" w:type="dxa"/>
            <w:vAlign w:val="center"/>
          </w:tcPr>
          <w:p w14:paraId="2127FA18" w14:textId="77777777" w:rsidR="009150C8" w:rsidRPr="00DC6382" w:rsidRDefault="009150C8" w:rsidP="00FE325F">
            <w:pPr>
              <w:tabs>
                <w:tab w:val="decimal" w:pos="705"/>
              </w:tabs>
              <w:spacing w:before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%</w:t>
            </w:r>
          </w:p>
        </w:tc>
        <w:tc>
          <w:tcPr>
            <w:tcW w:w="1710" w:type="dxa"/>
            <w:vAlign w:val="center"/>
          </w:tcPr>
          <w:p w14:paraId="15B21FFF" w14:textId="77777777" w:rsidR="009150C8" w:rsidRPr="00DC6382" w:rsidRDefault="009150C8" w:rsidP="00FE325F">
            <w:pPr>
              <w:tabs>
                <w:tab w:val="decimal" w:pos="705"/>
              </w:tabs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9150C8" w:rsidRPr="00DC6382" w14:paraId="78EB287D" w14:textId="77777777" w:rsidTr="00FE325F">
        <w:trPr>
          <w:trHeight w:val="432"/>
        </w:trPr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36E11982" w14:textId="77777777" w:rsidR="009150C8" w:rsidRPr="00DC6382" w:rsidRDefault="009150C8" w:rsidP="00FE325F">
            <w:pPr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imum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749C6784" w14:textId="5B768DF6" w:rsidR="009150C8" w:rsidRPr="00DC6382" w:rsidRDefault="009150C8" w:rsidP="00FE325F">
            <w:pPr>
              <w:tabs>
                <w:tab w:val="decimal" w:pos="674"/>
              </w:tabs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2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F3C243F" w14:textId="1F33BD00" w:rsidR="009150C8" w:rsidRPr="00DC6382" w:rsidRDefault="009150C8" w:rsidP="00FE325F">
            <w:pPr>
              <w:tabs>
                <w:tab w:val="decimal" w:pos="795"/>
              </w:tabs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14750F1" w14:textId="77777777" w:rsidR="009150C8" w:rsidRPr="00DC6382" w:rsidRDefault="009150C8" w:rsidP="00FE325F">
            <w:pPr>
              <w:tabs>
                <w:tab w:val="decimal" w:pos="705"/>
              </w:tabs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7F8EF0A" w14:textId="77777777" w:rsidR="009150C8" w:rsidRPr="00DC6382" w:rsidRDefault="009150C8" w:rsidP="00FE325F">
            <w:pPr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3F72308" w14:textId="77777777" w:rsidR="009150C8" w:rsidRPr="00DC6382" w:rsidRDefault="009150C8" w:rsidP="00FE325F">
            <w:pPr>
              <w:tabs>
                <w:tab w:val="decimal" w:pos="615"/>
              </w:tabs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B07BFEC" w14:textId="77777777" w:rsidR="009150C8" w:rsidRPr="00DC6382" w:rsidRDefault="009150C8" w:rsidP="00FE325F">
            <w:pPr>
              <w:tabs>
                <w:tab w:val="decimal" w:pos="705"/>
              </w:tabs>
              <w:spacing w:before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%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35AAEA7" w14:textId="77777777" w:rsidR="009150C8" w:rsidRPr="00DC6382" w:rsidRDefault="009150C8" w:rsidP="00FE325F">
            <w:pPr>
              <w:tabs>
                <w:tab w:val="decimal" w:pos="705"/>
              </w:tabs>
              <w:spacing w:before="40"/>
              <w:rPr>
                <w:rFonts w:ascii="Times New Roman" w:hAnsi="Times New Roman" w:cs="Times New Roman"/>
                <w:sz w:val="22"/>
                <w:szCs w:val="22"/>
              </w:rPr>
            </w:pPr>
            <w:r w:rsidRPr="00DC63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%</w:t>
            </w:r>
          </w:p>
        </w:tc>
      </w:tr>
    </w:tbl>
    <w:p w14:paraId="707D2BEF" w14:textId="77777777" w:rsidR="009150C8" w:rsidRDefault="009150C8" w:rsidP="009150C8">
      <w:pPr>
        <w:rPr>
          <w:color w:val="0070C0"/>
        </w:rPr>
      </w:pPr>
    </w:p>
    <w:p w14:paraId="0D0B58A7" w14:textId="77777777" w:rsidR="009150C8" w:rsidRDefault="009150C8" w:rsidP="009150C8">
      <w:pPr>
        <w:rPr>
          <w:color w:val="0070C0"/>
        </w:rPr>
      </w:pPr>
    </w:p>
    <w:p w14:paraId="07B74F31" w14:textId="77777777" w:rsidR="009150C8" w:rsidRDefault="009150C8"/>
    <w:sectPr w:rsidR="009150C8" w:rsidSect="009150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821D4C" w14:textId="77777777" w:rsidR="00FF057B" w:rsidRDefault="00FF057B" w:rsidP="00B02EC7">
      <w:pPr>
        <w:spacing w:after="0" w:line="240" w:lineRule="auto"/>
      </w:pPr>
      <w:r>
        <w:separator/>
      </w:r>
    </w:p>
  </w:endnote>
  <w:endnote w:type="continuationSeparator" w:id="0">
    <w:p w14:paraId="2F2708F5" w14:textId="77777777" w:rsidR="00FF057B" w:rsidRDefault="00FF057B" w:rsidP="00B02E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94144C" w14:textId="77777777" w:rsidR="00FF057B" w:rsidRDefault="00FF057B" w:rsidP="00B02EC7">
      <w:pPr>
        <w:spacing w:after="0" w:line="240" w:lineRule="auto"/>
      </w:pPr>
      <w:r>
        <w:separator/>
      </w:r>
    </w:p>
  </w:footnote>
  <w:footnote w:type="continuationSeparator" w:id="0">
    <w:p w14:paraId="69077EAE" w14:textId="77777777" w:rsidR="00FF057B" w:rsidRDefault="00FF057B" w:rsidP="00B02E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0C8"/>
    <w:rsid w:val="00000DB3"/>
    <w:rsid w:val="00065621"/>
    <w:rsid w:val="000A0D12"/>
    <w:rsid w:val="000C692C"/>
    <w:rsid w:val="00147034"/>
    <w:rsid w:val="001750B1"/>
    <w:rsid w:val="001B0C69"/>
    <w:rsid w:val="00240BAD"/>
    <w:rsid w:val="00276629"/>
    <w:rsid w:val="0039318C"/>
    <w:rsid w:val="003940A6"/>
    <w:rsid w:val="003F78F7"/>
    <w:rsid w:val="0041418A"/>
    <w:rsid w:val="00433F51"/>
    <w:rsid w:val="00447840"/>
    <w:rsid w:val="004671F1"/>
    <w:rsid w:val="004D7783"/>
    <w:rsid w:val="004E7C41"/>
    <w:rsid w:val="00516037"/>
    <w:rsid w:val="00604422"/>
    <w:rsid w:val="00604A41"/>
    <w:rsid w:val="006056D3"/>
    <w:rsid w:val="00653C70"/>
    <w:rsid w:val="006A1B96"/>
    <w:rsid w:val="006C2040"/>
    <w:rsid w:val="006F7CDD"/>
    <w:rsid w:val="007A7D36"/>
    <w:rsid w:val="00801A7D"/>
    <w:rsid w:val="0084132D"/>
    <w:rsid w:val="00851C12"/>
    <w:rsid w:val="008835FB"/>
    <w:rsid w:val="008B2098"/>
    <w:rsid w:val="008B4DDD"/>
    <w:rsid w:val="008F7488"/>
    <w:rsid w:val="009150C8"/>
    <w:rsid w:val="00947B58"/>
    <w:rsid w:val="00A95869"/>
    <w:rsid w:val="00AA0167"/>
    <w:rsid w:val="00B02EC7"/>
    <w:rsid w:val="00B42CE2"/>
    <w:rsid w:val="00B769D2"/>
    <w:rsid w:val="00BB3B10"/>
    <w:rsid w:val="00BE067F"/>
    <w:rsid w:val="00BE1E2C"/>
    <w:rsid w:val="00C17745"/>
    <w:rsid w:val="00C25608"/>
    <w:rsid w:val="00C7030F"/>
    <w:rsid w:val="00C76491"/>
    <w:rsid w:val="00D00AC0"/>
    <w:rsid w:val="00D33D9B"/>
    <w:rsid w:val="00D51303"/>
    <w:rsid w:val="00D644BE"/>
    <w:rsid w:val="00DE402A"/>
    <w:rsid w:val="00EA739D"/>
    <w:rsid w:val="00EF71BF"/>
    <w:rsid w:val="00F62FE8"/>
    <w:rsid w:val="00F6595D"/>
    <w:rsid w:val="00FA6083"/>
    <w:rsid w:val="00FE325F"/>
    <w:rsid w:val="00FF0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BA126"/>
  <w15:chartTrackingRefBased/>
  <w15:docId w15:val="{AC761A85-4687-49EC-BAC4-233A97D77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0C8"/>
  </w:style>
  <w:style w:type="paragraph" w:styleId="Heading1">
    <w:name w:val="heading 1"/>
    <w:basedOn w:val="Normal"/>
    <w:next w:val="Normal"/>
    <w:link w:val="Heading1Char"/>
    <w:uiPriority w:val="9"/>
    <w:qFormat/>
    <w:rsid w:val="009150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50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0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50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50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50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50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50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50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0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50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50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50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50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50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50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50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50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50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50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50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50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50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50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50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50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50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50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50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50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2E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2EC7"/>
  </w:style>
  <w:style w:type="paragraph" w:styleId="Footer">
    <w:name w:val="footer"/>
    <w:basedOn w:val="Normal"/>
    <w:link w:val="FooterChar"/>
    <w:uiPriority w:val="99"/>
    <w:unhideWhenUsed/>
    <w:rsid w:val="00B02E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2E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a20786b-dbd1-4ee7-a0d2-e8183e15846d" xsi:nil="true"/>
    <lcf76f155ced4ddcb4097134ff3c332f xmlns="ff8878cd-5ead-473e-ab43-0bb8b7c16df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DA1D78C9BFBC498A2659AF059250F3" ma:contentTypeVersion="17" ma:contentTypeDescription="Create a new document." ma:contentTypeScope="" ma:versionID="c97d9c24c2abadb22ea64ae1e8fd0894">
  <xsd:schema xmlns:xsd="http://www.w3.org/2001/XMLSchema" xmlns:xs="http://www.w3.org/2001/XMLSchema" xmlns:p="http://schemas.microsoft.com/office/2006/metadata/properties" xmlns:ns2="ca20786b-dbd1-4ee7-a0d2-e8183e15846d" xmlns:ns3="ff8878cd-5ead-473e-ab43-0bb8b7c16df9" targetNamespace="http://schemas.microsoft.com/office/2006/metadata/properties" ma:root="true" ma:fieldsID="e594d77b55c4809d03a27debbeaed3ec" ns2:_="" ns3:_="">
    <xsd:import namespace="ca20786b-dbd1-4ee7-a0d2-e8183e15846d"/>
    <xsd:import namespace="ff8878cd-5ead-473e-ab43-0bb8b7c16df9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20786b-dbd1-4ee7-a0d2-e8183e15846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aedb5a89-81bf-4958-817d-8bed3a4ed30a}" ma:internalName="TaxCatchAll" ma:showField="CatchAllData" ma:web="ca20786b-dbd1-4ee7-a0d2-e8183e1584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8878cd-5ead-473e-ab43-0bb8b7c16d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401BF8-991A-46C9-A150-7C4FF11F5C5C}">
  <ds:schemaRefs>
    <ds:schemaRef ds:uri="http://schemas.microsoft.com/office/2006/metadata/properties"/>
    <ds:schemaRef ds:uri="http://schemas.microsoft.com/office/infopath/2007/PartnerControls"/>
    <ds:schemaRef ds:uri="ca20786b-dbd1-4ee7-a0d2-e8183e15846d"/>
    <ds:schemaRef ds:uri="ff8878cd-5ead-473e-ab43-0bb8b7c16df9"/>
  </ds:schemaRefs>
</ds:datastoreItem>
</file>

<file path=customXml/itemProps2.xml><?xml version="1.0" encoding="utf-8"?>
<ds:datastoreItem xmlns:ds="http://schemas.openxmlformats.org/officeDocument/2006/customXml" ds:itemID="{9FE5B66A-337E-41A7-A248-2E523932890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F52585-AF5B-4BBB-86C1-8F7D6260C8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20786b-dbd1-4ee7-a0d2-e8183e15846d"/>
    <ds:schemaRef ds:uri="ff8878cd-5ead-473e-ab43-0bb8b7c16d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Kuklinski</dc:creator>
  <cp:keywords/>
  <dc:description/>
  <cp:lastModifiedBy>Margaret Kuklinski</cp:lastModifiedBy>
  <cp:revision>3</cp:revision>
  <dcterms:created xsi:type="dcterms:W3CDTF">2024-11-12T17:06:00Z</dcterms:created>
  <dcterms:modified xsi:type="dcterms:W3CDTF">2024-11-15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DA1D78C9BFBC498A2659AF059250F3</vt:lpwstr>
  </property>
</Properties>
</file>